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61" w:type="dxa"/>
        <w:tblInd w:w="93" w:type="dxa"/>
        <w:tblLook w:val="04A0" w:firstRow="1" w:lastRow="0" w:firstColumn="1" w:lastColumn="0" w:noHBand="0" w:noVBand="1"/>
      </w:tblPr>
      <w:tblGrid>
        <w:gridCol w:w="1053"/>
        <w:gridCol w:w="1203"/>
        <w:gridCol w:w="1213"/>
        <w:gridCol w:w="1085"/>
        <w:gridCol w:w="1270"/>
        <w:gridCol w:w="1787"/>
        <w:gridCol w:w="1300"/>
        <w:gridCol w:w="1300"/>
        <w:gridCol w:w="1339"/>
        <w:gridCol w:w="640"/>
      </w:tblGrid>
      <w:tr w:rsidR="000F109E" w:rsidRPr="000F109E" w14:paraId="30AE94AC" w14:textId="77777777" w:rsidTr="000F109E">
        <w:trPr>
          <w:trHeight w:val="300"/>
        </w:trPr>
        <w:tc>
          <w:tcPr>
            <w:tcW w:w="75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8FD5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RANGE!A1:J11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</w:rPr>
              <w:t>S1 Table</w:t>
            </w:r>
            <w:r w:rsidRPr="000F109E">
              <w:rPr>
                <w:rFonts w:ascii="Calibri" w:eastAsia="Times New Roman" w:hAnsi="Calibri" w:cs="Times New Roman"/>
                <w:color w:val="000000"/>
              </w:rPr>
              <w:t>. MtDNA libraries prepared at Harvard Medical School (HMS).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A256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B3C7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0C4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197D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109E" w:rsidRPr="000F109E" w14:paraId="7BFA72F7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02B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589D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474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C2AE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4D33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7C03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5ACE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50E6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D03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BD77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F109E" w:rsidRPr="000F109E" w14:paraId="276930B3" w14:textId="77777777" w:rsidTr="000F109E">
        <w:trPr>
          <w:trHeight w:val="860"/>
        </w:trPr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52196DC8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aster ID (HMS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34957BD5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D2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65BC5C9D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pecimen ID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0639E2C2" w14:textId="787F79E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tDNA</w:t>
            </w:r>
            <w:proofErr w:type="gramEnd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covera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75BCD948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tDNA</w:t>
            </w:r>
            <w:proofErr w:type="gramEnd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haplogroup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68E890D2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t</w:t>
            </w:r>
            <w:proofErr w:type="spellEnd"/>
            <w:proofErr w:type="gramEnd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contamin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3D08B742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t</w:t>
            </w:r>
            <w:proofErr w:type="spellEnd"/>
            <w:proofErr w:type="gramEnd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damage in last b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126B3931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t</w:t>
            </w:r>
            <w:proofErr w:type="spellEnd"/>
            <w:proofErr w:type="gramEnd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 damage in second to last ba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367DDAF4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ndogenous</w:t>
            </w:r>
            <w:proofErr w:type="gram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hideMark/>
          </w:tcPr>
          <w:p w14:paraId="1545876D" w14:textId="77777777" w:rsidR="000F109E" w:rsidRPr="000F109E" w:rsidRDefault="000F109E" w:rsidP="000F109E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</w:tr>
      <w:tr w:rsidR="000F109E" w:rsidRPr="000F109E" w14:paraId="06BBE14D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DFD2D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192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5906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V1a-H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256E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 3.17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B62A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54DC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5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291B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 [2e-4-0.00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B898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A5326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878F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5FFA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0F109E" w:rsidRPr="000F109E" w14:paraId="41A91BC7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F487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211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C9AA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V4a-H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06AE0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 3.14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17B4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FF7A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2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AFCF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90 [0.005-0.0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4C6E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BC3A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D39C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0002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0F109E" w:rsidRPr="000F109E" w14:paraId="4DA61BC6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6CF9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211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5177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V5a-H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273B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 3.13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FCF1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82CB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V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6608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8 [0.022-0.0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3B44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6AEF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1462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BF155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0F109E" w:rsidRPr="000F109E" w14:paraId="78C42F50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6939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192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97F0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V8a-M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78C6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32AD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4DC28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1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C50B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 [3e-4-0.00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2105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978E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FFB27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D578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</w:t>
            </w:r>
          </w:p>
        </w:tc>
      </w:tr>
      <w:tr w:rsidR="000F109E" w:rsidRPr="000F109E" w14:paraId="07E37E23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FE49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21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F17D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 V3a-H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2060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 1.2 S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1E629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59DC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1C7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9FCB9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21BE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85C61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AD5C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0F109E" w:rsidRPr="000F109E" w14:paraId="7809C2F7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C4C7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19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BEBBF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 V7a-H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D5FB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 1.1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BEA0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BBB1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5EA7" w14:textId="0DD7EB98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3 [</w:t>
            </w: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e-4-0.0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EEFA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E383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C147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8C79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0F109E" w:rsidRPr="000F109E" w14:paraId="71AA99A2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962BC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192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9A72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V9a-A22.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ABA37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2.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AFA9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E4E0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303A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5 [0.627-0.6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10C84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0FEC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C71F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C9CD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gramStart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</w:t>
            </w:r>
            <w:proofErr w:type="gramEnd"/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a</w:t>
            </w:r>
          </w:p>
        </w:tc>
      </w:tr>
      <w:tr w:rsidR="000F109E" w:rsidRPr="000F109E" w14:paraId="65390739" w14:textId="77777777" w:rsidTr="000F109E">
        <w:trPr>
          <w:trHeight w:val="300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C5BA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19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3D5F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 V9a-A22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4652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22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8557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345E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5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EB38" w14:textId="77777777" w:rsidR="000F109E" w:rsidRPr="000F109E" w:rsidRDefault="000F109E" w:rsidP="000F109E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04 [0.091-0.1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7A7E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01A1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2666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0F7A3" w14:textId="77777777" w:rsidR="000F109E" w:rsidRPr="000F109E" w:rsidRDefault="000F109E" w:rsidP="000F109E">
            <w:pPr>
              <w:spacing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0F109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</w:t>
            </w:r>
          </w:p>
        </w:tc>
      </w:tr>
    </w:tbl>
    <w:p w14:paraId="7DE0C122" w14:textId="157F7859" w:rsidR="001F4824" w:rsidRDefault="001F4824">
      <w:bookmarkStart w:id="1" w:name="_GoBack"/>
      <w:bookmarkEnd w:id="1"/>
    </w:p>
    <w:sectPr w:rsidR="001F4824" w:rsidSect="009C779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93"/>
    <w:rsid w:val="000C06F8"/>
    <w:rsid w:val="000F109E"/>
    <w:rsid w:val="001F4824"/>
    <w:rsid w:val="009C7793"/>
    <w:rsid w:val="00A4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12A1B2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9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9</Characters>
  <Application>Microsoft Macintosh Word</Application>
  <DocSecurity>0</DocSecurity>
  <Lines>5</Lines>
  <Paragraphs>1</Paragraphs>
  <ScaleCrop>false</ScaleCrop>
  <Company>GVSU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Nikitin</dc:creator>
  <cp:keywords/>
  <dc:description/>
  <cp:lastModifiedBy>Alex Nikitin</cp:lastModifiedBy>
  <cp:revision>2</cp:revision>
  <dcterms:created xsi:type="dcterms:W3CDTF">2016-12-13T20:25:00Z</dcterms:created>
  <dcterms:modified xsi:type="dcterms:W3CDTF">2016-12-13T20:25:00Z</dcterms:modified>
</cp:coreProperties>
</file>